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786" w:rsidRPr="00BF21A7" w:rsidRDefault="00126715" w:rsidP="00F92786">
      <w:pPr>
        <w:pStyle w:val="Legenda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F21A7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C6036A" w:rsidRPr="00BF21A7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="00BF21A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able</w:t>
      </w:r>
      <w:bookmarkStart w:id="0" w:name="_GoBack"/>
      <w:bookmarkEnd w:id="0"/>
      <w:r w:rsidR="00F92786" w:rsidRPr="00BF21A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0974DA" w:rsidRPr="00BF21A7">
        <w:rPr>
          <w:rFonts w:ascii="Times New Roman" w:hAnsi="Times New Roman" w:cs="Times New Roman"/>
          <w:i w:val="0"/>
          <w:color w:val="auto"/>
          <w:sz w:val="24"/>
          <w:szCs w:val="24"/>
        </w:rPr>
        <w:t>Species found in the sampled area and lakes where they were registered.</w:t>
      </w:r>
    </w:p>
    <w:tbl>
      <w:tblPr>
        <w:tblStyle w:val="Tabelacomgrade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425"/>
        <w:gridCol w:w="1985"/>
        <w:gridCol w:w="3770"/>
      </w:tblGrid>
      <w:tr w:rsidR="00A74138" w:rsidRPr="00664DF5" w:rsidTr="00A74138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kes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664DF5">
              <w:rPr>
                <w:rFonts w:ascii="Times New Roman" w:hAnsi="Times New Roman" w:cs="Times New Roman"/>
                <w:b/>
                <w:sz w:val="20"/>
                <w:szCs w:val="20"/>
              </w:rPr>
              <w:t>ANSERIFORM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tcBorders>
              <w:top w:val="single" w:sz="4" w:space="0" w:color="auto"/>
            </w:tcBorders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nhim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Anhima</w:t>
            </w:r>
            <w:proofErr w:type="spellEnd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cornut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or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ned Screamer</w:t>
            </w:r>
          </w:p>
        </w:tc>
        <w:tc>
          <w:tcPr>
            <w:tcW w:w="3770" w:type="dxa"/>
            <w:vAlign w:val="center"/>
          </w:tcPr>
          <w:p w:rsidR="0012671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9, 12, 14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Chauna</w:t>
            </w:r>
            <w:proofErr w:type="spellEnd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or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ern Screamer</w:t>
            </w:r>
          </w:p>
        </w:tc>
        <w:tc>
          <w:tcPr>
            <w:tcW w:w="3770" w:type="dxa"/>
            <w:vAlign w:val="center"/>
          </w:tcPr>
          <w:p w:rsidR="0012671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nat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Dendrocygna</w:t>
            </w:r>
            <w:proofErr w:type="spellEnd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viduat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vid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-faced Whistling-Duck</w:t>
            </w:r>
          </w:p>
        </w:tc>
        <w:tc>
          <w:tcPr>
            <w:tcW w:w="3770" w:type="dxa"/>
            <w:vAlign w:val="center"/>
          </w:tcPr>
          <w:p w:rsidR="0012671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Dendrocygna</w:t>
            </w:r>
            <w:proofErr w:type="spellEnd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ut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-bellied Whistling-Duck</w:t>
            </w:r>
          </w:p>
        </w:tc>
        <w:tc>
          <w:tcPr>
            <w:tcW w:w="3770" w:type="dxa"/>
            <w:vAlign w:val="center"/>
          </w:tcPr>
          <w:p w:rsidR="0012671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Cairina</w:t>
            </w:r>
            <w:proofErr w:type="spellEnd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mos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ovy Duck</w:t>
            </w:r>
          </w:p>
        </w:tc>
        <w:tc>
          <w:tcPr>
            <w:tcW w:w="3770" w:type="dxa"/>
            <w:vAlign w:val="center"/>
          </w:tcPr>
          <w:p w:rsidR="0012671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5, 8, 9, 11, 12, 13, 14, 19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Amazonetta</w:t>
            </w:r>
            <w:proofErr w:type="spellEnd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DF5">
              <w:rPr>
                <w:rFonts w:ascii="Times New Roman" w:hAnsi="Times New Roman" w:cs="Times New Roman"/>
                <w:i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ra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ian Teal</w:t>
            </w:r>
          </w:p>
        </w:tc>
        <w:tc>
          <w:tcPr>
            <w:tcW w:w="3770" w:type="dxa"/>
            <w:vAlign w:val="center"/>
          </w:tcPr>
          <w:p w:rsidR="0012671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 19, 20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664DF5">
              <w:rPr>
                <w:rFonts w:ascii="Times New Roman" w:hAnsi="Times New Roman" w:cs="Times New Roman"/>
                <w:b/>
                <w:sz w:val="20"/>
                <w:szCs w:val="20"/>
              </w:rPr>
              <w:t>GRU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ram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ram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guaraun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ua</w:t>
            </w: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Limpki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3, 4, 5, 6, 7, 8, 9, 10, 12, 13, 14, 15, 16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Rall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ramide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cajaneu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j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Gray-necked Wood-Rail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11, 13, 14, 15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llinu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loropu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hl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Common Gallinule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Porphyrio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martinic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mar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Purple Gallinule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Porphyrio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flavirostr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fla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Azure Gallinule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4, 8, 12, 17, 18, 19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Heliornith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Heliorni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fulic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ful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Sungrebe</w:t>
            </w:r>
            <w:proofErr w:type="spellEnd"/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 9, 15, 18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A74138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26715" w:rsidRPr="00856BD8">
              <w:rPr>
                <w:rFonts w:ascii="Times New Roman" w:hAnsi="Times New Roman" w:cs="Times New Roman"/>
                <w:b/>
                <w:sz w:val="20"/>
                <w:szCs w:val="20"/>
              </w:rPr>
              <w:t>CHARADRI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Recurvirostr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Himantop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mex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Black-necked Stilt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 15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Scolopac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fuscicoll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fus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White-</w:t>
            </w: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rumped</w:t>
            </w:r>
            <w:proofErr w:type="spellEnd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 xml:space="preserve"> Sandpiper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Jacan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acana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jacan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jac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Wattled</w:t>
            </w:r>
            <w:proofErr w:type="spellEnd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 xml:space="preserve"> Jacana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, 14, 15, 16, 17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Stern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Sternul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superciliar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sup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Yellow-billed Ter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 5, 6, 16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haetus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mplex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im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Large-billed Ter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 4, 5, 6, 7, 8, 9, 13, 15, 18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A74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856BD8">
              <w:rPr>
                <w:rFonts w:ascii="Times New Roman" w:hAnsi="Times New Roman" w:cs="Times New Roman"/>
                <w:b/>
                <w:sz w:val="20"/>
                <w:szCs w:val="20"/>
              </w:rPr>
              <w:t>CICONI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Ciconi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Ciconi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maguari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mag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Maguari</w:t>
            </w:r>
            <w:proofErr w:type="spellEnd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 xml:space="preserve"> Stork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Jabiru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mycteri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myc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Jabiru</w:t>
            </w:r>
            <w:proofErr w:type="spellEnd"/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 19, 20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Mycteri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me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Wood Stork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856BD8">
              <w:rPr>
                <w:rFonts w:ascii="Times New Roman" w:hAnsi="Times New Roman" w:cs="Times New Roman"/>
                <w:b/>
                <w:sz w:val="20"/>
                <w:szCs w:val="20"/>
              </w:rPr>
              <w:t>SUL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Phalacrocorac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Phalacrocorax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brasilianu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bra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Neotropic</w:t>
            </w:r>
            <w:proofErr w:type="spellEnd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 xml:space="preserve"> Cormorant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4, 5, 6, 7, 8, 13, 15, 16, 18, 19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nhing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hinga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nhing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nh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Anhinga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4, 5, 7, 8, 16, 18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856BD8">
              <w:rPr>
                <w:rFonts w:ascii="Times New Roman" w:hAnsi="Times New Roman" w:cs="Times New Roman"/>
                <w:b/>
                <w:sz w:val="20"/>
                <w:szCs w:val="20"/>
              </w:rPr>
              <w:t>PELECAN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rde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Tigrisom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lineatum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lin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Rufescent</w:t>
            </w:r>
            <w:proofErr w:type="spellEnd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 xml:space="preserve"> Tiger-Hero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3, 4, 5, 6, 7, 8, 12, 13, 14, 16, 17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Ixobrych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exi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Least Bitter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3, 8, 17, 19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Nycticorax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nycticorax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nyc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Black-crowned Night-Hero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5, 7, 8, 16, 17, 18, 19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Butoride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str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Striated Hero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3, 4, 5, 8, 9, 10, 12, 13, 15, 16, 17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Bubulc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bi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bi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Cattle Egret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rde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coi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oc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Cocoi</w:t>
            </w:r>
            <w:proofErr w:type="spellEnd"/>
            <w:r w:rsidRPr="00664DF5">
              <w:rPr>
                <w:rFonts w:ascii="Times New Roman" w:hAnsi="Times New Roman" w:cs="Times New Roman"/>
                <w:sz w:val="20"/>
                <w:szCs w:val="20"/>
              </w:rPr>
              <w:t xml:space="preserve"> Hero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, 15, 16, 17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rde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lb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Great Egret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 12, 15, 16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Syrigm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sib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Whistling Heron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Egrett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thul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u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Snowy Egret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 15, 19, 20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Threskiornith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Theristic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au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Buff-necked Ibis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Platalea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jaj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ja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Roseate Spoonbill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856BD8">
              <w:rPr>
                <w:rFonts w:ascii="Times New Roman" w:hAnsi="Times New Roman" w:cs="Times New Roman"/>
                <w:b/>
                <w:sz w:val="20"/>
                <w:szCs w:val="20"/>
              </w:rPr>
              <w:t>ACCIPITR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ccipitr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Busarell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nigricoll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nig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Black-collared Hawk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3, 4, 5, 6, 7, 11, 13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Rostrham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sociabilis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soc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Snail Kite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4, 5, 6, 7, 9, 13, 15, 18, 19, 20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Buteogallus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urubiting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u</w:t>
            </w: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Great Black Hawk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 5, 9, 13, 15, 21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856BD8">
              <w:rPr>
                <w:rFonts w:ascii="Times New Roman" w:hAnsi="Times New Roman" w:cs="Times New Roman"/>
                <w:b/>
                <w:sz w:val="20"/>
                <w:szCs w:val="20"/>
              </w:rPr>
              <w:t>CORACIIFORMES</w:t>
            </w:r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EE33CD" w:rsidRDefault="00126715" w:rsidP="00B32A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EE33CD">
              <w:rPr>
                <w:rFonts w:ascii="Times New Roman" w:hAnsi="Times New Roman" w:cs="Times New Roman"/>
                <w:b/>
                <w:sz w:val="20"/>
                <w:szCs w:val="20"/>
              </w:rPr>
              <w:t>Alcedinidae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126715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6C5CF7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126715"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eryle</w:t>
            </w:r>
            <w:proofErr w:type="spellEnd"/>
            <w:r w:rsidR="00126715"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126715"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to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Ringed Kingfisher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3, 4, 5, 7, 8, 9, 10, 13, 15, 18, 19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Chloroceryle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mazon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ma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Amazon Kingfisher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 8, 9, 10, 13, 15, 18, 21, 22</w:t>
            </w:r>
          </w:p>
        </w:tc>
      </w:tr>
      <w:tr w:rsidR="00A74138" w:rsidRPr="00664DF5" w:rsidTr="00A74138">
        <w:trPr>
          <w:trHeight w:val="340"/>
        </w:trPr>
        <w:tc>
          <w:tcPr>
            <w:tcW w:w="2268" w:type="dxa"/>
            <w:vAlign w:val="center"/>
          </w:tcPr>
          <w:p w:rsidR="00126715" w:rsidRPr="00856BD8" w:rsidRDefault="00126715" w:rsidP="00B32AE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Chloroceryle</w:t>
            </w:r>
            <w:proofErr w:type="spellEnd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56BD8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418" w:type="dxa"/>
            <w:vAlign w:val="center"/>
          </w:tcPr>
          <w:p w:rsidR="00126715" w:rsidRPr="00664DF5" w:rsidRDefault="006C5CF7" w:rsidP="00126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e</w:t>
            </w:r>
          </w:p>
        </w:tc>
        <w:tc>
          <w:tcPr>
            <w:tcW w:w="2410" w:type="dxa"/>
            <w:gridSpan w:val="2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DF5">
              <w:rPr>
                <w:rFonts w:ascii="Times New Roman" w:hAnsi="Times New Roman" w:cs="Times New Roman"/>
                <w:sz w:val="20"/>
                <w:szCs w:val="20"/>
              </w:rPr>
              <w:t>Green Kingfisher</w:t>
            </w:r>
          </w:p>
        </w:tc>
        <w:tc>
          <w:tcPr>
            <w:tcW w:w="3770" w:type="dxa"/>
            <w:vAlign w:val="center"/>
          </w:tcPr>
          <w:p w:rsidR="00126715" w:rsidRPr="00664DF5" w:rsidRDefault="00126715" w:rsidP="00B32A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5, 8, 9, 10, 12, 18, 21, 22</w:t>
            </w:r>
          </w:p>
        </w:tc>
      </w:tr>
    </w:tbl>
    <w:p w:rsidR="0097400E" w:rsidRDefault="0097400E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C6036A" w:rsidRDefault="00C6036A"/>
    <w:p w:rsidR="0043112D" w:rsidRDefault="0043112D" w:rsidP="0043112D">
      <w:pPr>
        <w:rPr>
          <w:rFonts w:ascii="Times New Roman" w:hAnsi="Times New Roman" w:cs="Times New Roman"/>
          <w:sz w:val="20"/>
          <w:szCs w:val="20"/>
        </w:rPr>
      </w:pPr>
    </w:p>
    <w:p w:rsidR="0043112D" w:rsidRDefault="0043112D" w:rsidP="0043112D">
      <w:pPr>
        <w:rPr>
          <w:rFonts w:ascii="Times New Roman" w:hAnsi="Times New Roman" w:cs="Times New Roman"/>
          <w:sz w:val="20"/>
          <w:szCs w:val="20"/>
        </w:rPr>
      </w:pPr>
    </w:p>
    <w:p w:rsidR="0043112D" w:rsidRDefault="0043112D" w:rsidP="0043112D">
      <w:pPr>
        <w:rPr>
          <w:rFonts w:ascii="Times New Roman" w:hAnsi="Times New Roman" w:cs="Times New Roman"/>
          <w:sz w:val="20"/>
          <w:szCs w:val="20"/>
        </w:rPr>
      </w:pPr>
    </w:p>
    <w:p w:rsidR="0043112D" w:rsidRDefault="0043112D"/>
    <w:sectPr w:rsidR="0043112D" w:rsidSect="00A741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B5F"/>
    <w:rsid w:val="000974DA"/>
    <w:rsid w:val="00126715"/>
    <w:rsid w:val="0016469E"/>
    <w:rsid w:val="0043112D"/>
    <w:rsid w:val="005451D9"/>
    <w:rsid w:val="005E57D6"/>
    <w:rsid w:val="00614923"/>
    <w:rsid w:val="00644BF4"/>
    <w:rsid w:val="00664DF5"/>
    <w:rsid w:val="006C5CF7"/>
    <w:rsid w:val="00856BD8"/>
    <w:rsid w:val="008F2911"/>
    <w:rsid w:val="0097400E"/>
    <w:rsid w:val="00A74138"/>
    <w:rsid w:val="00B32AE2"/>
    <w:rsid w:val="00BF21A7"/>
    <w:rsid w:val="00C6036A"/>
    <w:rsid w:val="00D71CE5"/>
    <w:rsid w:val="00DD2B5F"/>
    <w:rsid w:val="00EE33CD"/>
    <w:rsid w:val="00F307D1"/>
    <w:rsid w:val="00F9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790A68C-F71D-4330-B70A-08BC80EF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D2B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F927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6036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6036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6036A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60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036A"/>
    <w:rPr>
      <w:rFonts w:ascii="Segoe UI" w:hAnsi="Segoe UI" w:cs="Segoe UI"/>
      <w:sz w:val="18"/>
      <w:szCs w:val="18"/>
    </w:rPr>
  </w:style>
  <w:style w:type="table" w:customStyle="1" w:styleId="TabelaSimples21">
    <w:name w:val="Tabela Simples 21"/>
    <w:basedOn w:val="Tabelanormal"/>
    <w:uiPriority w:val="42"/>
    <w:rsid w:val="004311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 almeida</dc:creator>
  <cp:keywords/>
  <dc:description/>
  <cp:lastModifiedBy>bia almeida</cp:lastModifiedBy>
  <cp:revision>7</cp:revision>
  <dcterms:created xsi:type="dcterms:W3CDTF">2017-07-11T11:43:00Z</dcterms:created>
  <dcterms:modified xsi:type="dcterms:W3CDTF">2018-03-08T19:06:00Z</dcterms:modified>
</cp:coreProperties>
</file>